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0F7AC" w14:textId="7C92D105" w:rsidR="00C27764" w:rsidRDefault="00DD0F04" w:rsidP="00C27764">
      <w:r w:rsidRPr="00DD0F04">
        <w:drawing>
          <wp:inline distT="0" distB="0" distL="0" distR="0" wp14:anchorId="2769B14B" wp14:editId="25E9AEB4">
            <wp:extent cx="4806745" cy="3587750"/>
            <wp:effectExtent l="0" t="0" r="0" b="0"/>
            <wp:docPr id="1875847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472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4068" cy="3593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1E5AE" w14:textId="46CA60E6" w:rsidR="00C27764" w:rsidRPr="00C27764" w:rsidRDefault="00C27764" w:rsidP="00C27764">
      <w:r w:rsidRPr="002D3F68">
        <w:rPr>
          <w:b/>
          <w:bCs/>
        </w:rPr>
        <w:t>Figure 1.</w:t>
      </w:r>
      <w:r>
        <w:t xml:space="preserve"> </w:t>
      </w:r>
      <w:r w:rsidR="00B9239C">
        <w:t xml:space="preserve">The statistical similarity of generalised Robinson-Foulds distance between 4 species tree inference methods </w:t>
      </w:r>
      <w:proofErr w:type="spellStart"/>
      <w:r w:rsidR="00B9239C">
        <w:t>FastSpeciesTree</w:t>
      </w:r>
      <w:proofErr w:type="spellEnd"/>
      <w:r w:rsidR="00B9239C">
        <w:t xml:space="preserve"> (</w:t>
      </w:r>
      <w:proofErr w:type="spellStart"/>
      <w:r w:rsidR="00B9239C">
        <w:t>VeryFastTree</w:t>
      </w:r>
      <w:proofErr w:type="spellEnd"/>
      <w:r w:rsidR="00B9239C">
        <w:t xml:space="preserve"> &amp; IQ-TREE), </w:t>
      </w:r>
      <w:proofErr w:type="spellStart"/>
      <w:r w:rsidR="00B9239C">
        <w:t>Phyling</w:t>
      </w:r>
      <w:proofErr w:type="spellEnd"/>
      <w:r w:rsidR="00B9239C">
        <w:t xml:space="preserve"> (</w:t>
      </w:r>
      <w:proofErr w:type="spellStart"/>
      <w:r w:rsidR="00B9239C">
        <w:t>FastTree</w:t>
      </w:r>
      <w:proofErr w:type="spellEnd"/>
      <w:r w:rsidR="00B9239C">
        <w:t xml:space="preserve"> &amp; IQ-TREE), busco2phylo-nf and FFP compared to a set of reference </w:t>
      </w:r>
      <w:proofErr w:type="spellStart"/>
      <w:r w:rsidR="005C267C" w:rsidRPr="00495C52">
        <w:rPr>
          <w:i/>
          <w:iCs/>
        </w:rPr>
        <w:t>Opsithokont</w:t>
      </w:r>
      <w:proofErr w:type="spellEnd"/>
      <w:r w:rsidR="005C267C">
        <w:t xml:space="preserve"> </w:t>
      </w:r>
      <w:r w:rsidR="00B9239C">
        <w:t>phylogen</w:t>
      </w:r>
      <w:r w:rsidR="005C267C">
        <w:t>ies</w:t>
      </w:r>
      <w:r w:rsidR="00B9239C">
        <w:t xml:space="preserve">. </w:t>
      </w:r>
    </w:p>
    <w:p w14:paraId="440889B1" w14:textId="5E53C6E6" w:rsidR="00C27764" w:rsidRDefault="00DD0F04" w:rsidP="00C27764">
      <w:r w:rsidRPr="00DD0F04">
        <w:drawing>
          <wp:inline distT="0" distB="0" distL="0" distR="0" wp14:anchorId="4F024743" wp14:editId="4E49E2CF">
            <wp:extent cx="4943427" cy="3724275"/>
            <wp:effectExtent l="0" t="0" r="0" b="0"/>
            <wp:docPr id="618049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0492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8536" cy="3728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4985D" w14:textId="5F0AC1AA" w:rsidR="00B9239C" w:rsidRPr="00C27764" w:rsidRDefault="00C27764" w:rsidP="00B9239C">
      <w:r w:rsidRPr="002D3F68">
        <w:rPr>
          <w:b/>
          <w:bCs/>
        </w:rPr>
        <w:lastRenderedPageBreak/>
        <w:t>Figure 2.</w:t>
      </w:r>
      <w:r>
        <w:t xml:space="preserve"> </w:t>
      </w:r>
      <w:r w:rsidR="00B9239C">
        <w:t xml:space="preserve">The statistical similarity of Quartet distance between 4 species tree inference methods </w:t>
      </w:r>
      <w:proofErr w:type="spellStart"/>
      <w:r w:rsidR="00B9239C">
        <w:t>FastSpeciesTree</w:t>
      </w:r>
      <w:proofErr w:type="spellEnd"/>
      <w:r w:rsidR="00B9239C">
        <w:t xml:space="preserve"> (</w:t>
      </w:r>
      <w:proofErr w:type="spellStart"/>
      <w:r w:rsidR="00B9239C">
        <w:t>VeryFastTree</w:t>
      </w:r>
      <w:proofErr w:type="spellEnd"/>
      <w:r w:rsidR="00B9239C">
        <w:t xml:space="preserve"> &amp; IQ-TREE), </w:t>
      </w:r>
      <w:proofErr w:type="spellStart"/>
      <w:r w:rsidR="00B9239C">
        <w:t>Phyling</w:t>
      </w:r>
      <w:proofErr w:type="spellEnd"/>
      <w:r w:rsidR="00B9239C">
        <w:t xml:space="preserve"> (</w:t>
      </w:r>
      <w:proofErr w:type="spellStart"/>
      <w:r w:rsidR="00B9239C">
        <w:t>FastTree</w:t>
      </w:r>
      <w:proofErr w:type="spellEnd"/>
      <w:r w:rsidR="00B9239C">
        <w:t xml:space="preserve"> &amp; IQ-TREE), busco2phylo-nf and FFP compared to a set of reference </w:t>
      </w:r>
      <w:proofErr w:type="spellStart"/>
      <w:r w:rsidR="005C267C" w:rsidRPr="00495C52">
        <w:rPr>
          <w:i/>
          <w:iCs/>
        </w:rPr>
        <w:t>Opsithokont</w:t>
      </w:r>
      <w:proofErr w:type="spellEnd"/>
      <w:r w:rsidR="005C267C">
        <w:t xml:space="preserve">  </w:t>
      </w:r>
      <w:r w:rsidR="00B9239C">
        <w:t xml:space="preserve">phylogeny. </w:t>
      </w:r>
    </w:p>
    <w:p w14:paraId="06583734" w14:textId="77777777" w:rsidR="00B9239C" w:rsidRDefault="00B9239C" w:rsidP="00C27764"/>
    <w:p w14:paraId="1EA0B988" w14:textId="77777777" w:rsidR="00B9239C" w:rsidRDefault="00B9239C" w:rsidP="00C27764"/>
    <w:p w14:paraId="1FBF88ED" w14:textId="77777777" w:rsidR="00B9239C" w:rsidRDefault="00B9239C" w:rsidP="00C27764"/>
    <w:p w14:paraId="30872A1E" w14:textId="21DAD378" w:rsidR="00B9239C" w:rsidRPr="00B9239C" w:rsidRDefault="007E0BE2" w:rsidP="00B9239C">
      <w:r w:rsidRPr="007E0BE2">
        <w:drawing>
          <wp:inline distT="0" distB="0" distL="0" distR="0" wp14:anchorId="62EF613B" wp14:editId="6DE7ACAC">
            <wp:extent cx="5731510" cy="4299585"/>
            <wp:effectExtent l="0" t="0" r="2540" b="5715"/>
            <wp:docPr id="1301972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9726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DD203" w14:textId="076BCB6C" w:rsidR="00B9239C" w:rsidRDefault="00B9239C" w:rsidP="00C27764">
      <w:r w:rsidRPr="002D3F68">
        <w:rPr>
          <w:b/>
          <w:bCs/>
        </w:rPr>
        <w:t>Figure 3.</w:t>
      </w:r>
      <w:r>
        <w:t xml:space="preserve"> Support (bootstrap) values for monophyletic clades shared (red) or </w:t>
      </w:r>
      <w:r w:rsidR="005C267C">
        <w:t>unique</w:t>
      </w:r>
      <w:r>
        <w:t xml:space="preserve"> to the reference (green) or method (blue) </w:t>
      </w:r>
      <w:r w:rsidR="005C267C">
        <w:t xml:space="preserve">for </w:t>
      </w:r>
      <w:proofErr w:type="spellStart"/>
      <w:r w:rsidR="005C267C">
        <w:t>FastSpeciesTree</w:t>
      </w:r>
      <w:proofErr w:type="spellEnd"/>
      <w:r w:rsidR="005C267C">
        <w:t xml:space="preserve"> with IQ-Tree (A), </w:t>
      </w:r>
      <w:proofErr w:type="spellStart"/>
      <w:r w:rsidR="005C267C">
        <w:t>VeryFastTree</w:t>
      </w:r>
      <w:proofErr w:type="spellEnd"/>
      <w:r w:rsidR="005C267C">
        <w:t xml:space="preserve"> (B) and busco2phylo-nf (C). </w:t>
      </w:r>
    </w:p>
    <w:p w14:paraId="1C5D2D29" w14:textId="77777777" w:rsidR="005C267C" w:rsidRDefault="005C267C" w:rsidP="00C27764"/>
    <w:p w14:paraId="5A0A0E53" w14:textId="070F67ED" w:rsidR="006811A2" w:rsidRDefault="00387CDE" w:rsidP="005C267C">
      <w:pPr>
        <w:jc w:val="center"/>
      </w:pPr>
      <w:r w:rsidRPr="00387CDE">
        <w:lastRenderedPageBreak/>
        <w:drawing>
          <wp:inline distT="0" distB="0" distL="0" distR="0" wp14:anchorId="75129708" wp14:editId="34662B81">
            <wp:extent cx="5731510" cy="4288790"/>
            <wp:effectExtent l="0" t="0" r="2540" b="0"/>
            <wp:docPr id="1464609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6094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7FA70" w14:textId="192A9378" w:rsidR="005C267C" w:rsidRPr="00C27764" w:rsidRDefault="006811A2" w:rsidP="005C267C">
      <w:r w:rsidRPr="002D3F68">
        <w:rPr>
          <w:b/>
          <w:bCs/>
        </w:rPr>
        <w:t xml:space="preserve">Figure </w:t>
      </w:r>
      <w:r w:rsidR="00B9239C" w:rsidRPr="002D3F68">
        <w:rPr>
          <w:b/>
          <w:bCs/>
        </w:rPr>
        <w:t>4</w:t>
      </w:r>
      <w:r w:rsidRPr="002D3F68">
        <w:rPr>
          <w:b/>
          <w:bCs/>
        </w:rPr>
        <w:t>.</w:t>
      </w:r>
      <w:r>
        <w:t xml:space="preserve"> </w:t>
      </w:r>
      <w:r w:rsidR="005C267C">
        <w:t xml:space="preserve">The statistical similarity of generalised Robinson-Foulds distance e between 4 species tree inference methods </w:t>
      </w:r>
      <w:proofErr w:type="spellStart"/>
      <w:r w:rsidR="005C267C">
        <w:t>FastSpeciesTree</w:t>
      </w:r>
      <w:proofErr w:type="spellEnd"/>
      <w:r w:rsidR="005C267C">
        <w:t xml:space="preserve"> (</w:t>
      </w:r>
      <w:proofErr w:type="spellStart"/>
      <w:r w:rsidR="005C267C">
        <w:t>VeryFastTree</w:t>
      </w:r>
      <w:proofErr w:type="spellEnd"/>
      <w:r w:rsidR="005C267C">
        <w:t xml:space="preserve"> &amp; IQ-TREE), </w:t>
      </w:r>
      <w:proofErr w:type="spellStart"/>
      <w:r w:rsidR="005C267C">
        <w:t>Phyling</w:t>
      </w:r>
      <w:proofErr w:type="spellEnd"/>
      <w:r w:rsidR="005C267C">
        <w:t xml:space="preserve"> (</w:t>
      </w:r>
      <w:proofErr w:type="spellStart"/>
      <w:r w:rsidR="005C267C">
        <w:t>FastTree</w:t>
      </w:r>
      <w:proofErr w:type="spellEnd"/>
      <w:r w:rsidR="005C267C">
        <w:t xml:space="preserve"> &amp; IQ-TREE), busco2phylo-nf and FFP compared to a</w:t>
      </w:r>
      <w:r w:rsidR="005C267C" w:rsidRPr="005C267C">
        <w:t xml:space="preserve"> </w:t>
      </w:r>
      <w:r w:rsidR="005C267C">
        <w:t xml:space="preserve">reference phylogeny of budding yeast. </w:t>
      </w:r>
    </w:p>
    <w:p w14:paraId="47E2FD5F" w14:textId="2B2F810B" w:rsidR="006811A2" w:rsidRDefault="00B9239C" w:rsidP="00C27764">
      <w:r>
        <w:br/>
      </w:r>
      <w:r>
        <w:br/>
      </w:r>
    </w:p>
    <w:p w14:paraId="4BBDF6D1" w14:textId="3BB7FA2E" w:rsidR="006811A2" w:rsidRPr="00C27764" w:rsidRDefault="006811A2" w:rsidP="00C27764">
      <w:r>
        <w:rPr>
          <w:noProof/>
        </w:rPr>
        <w:lastRenderedPageBreak/>
        <w:drawing>
          <wp:inline distT="0" distB="0" distL="0" distR="0" wp14:anchorId="1C202859" wp14:editId="0B183BBA">
            <wp:extent cx="5731510" cy="5074285"/>
            <wp:effectExtent l="0" t="0" r="2540" b="0"/>
            <wp:docPr id="92507523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7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53CE2" w14:textId="77777777" w:rsidR="00C27764" w:rsidRPr="00C27764" w:rsidRDefault="00C27764" w:rsidP="00C27764"/>
    <w:p w14:paraId="1AD54F3D" w14:textId="7C20C0D1" w:rsidR="00826609" w:rsidRDefault="006811A2">
      <w:r w:rsidRPr="002D3F68">
        <w:rPr>
          <w:b/>
          <w:bCs/>
        </w:rPr>
        <w:t xml:space="preserve">Figure </w:t>
      </w:r>
      <w:r w:rsidR="00B9239C" w:rsidRPr="002D3F68">
        <w:rPr>
          <w:b/>
          <w:bCs/>
        </w:rPr>
        <w:t>5</w:t>
      </w:r>
      <w:r w:rsidRPr="002D3F68">
        <w:rPr>
          <w:b/>
          <w:bCs/>
        </w:rPr>
        <w:t>.</w:t>
      </w:r>
      <w:r>
        <w:t xml:space="preserve"> </w:t>
      </w:r>
      <w:r w:rsidR="005C267C" w:rsidRPr="00E37837">
        <w:t>A phylogeny</w:t>
      </w:r>
      <w:r w:rsidR="005C267C">
        <w:t xml:space="preserve"> of </w:t>
      </w:r>
      <w:r w:rsidR="005C267C" w:rsidRPr="00AA0FC3">
        <w:t>28</w:t>
      </w:r>
      <w:r w:rsidR="005C267C">
        <w:t>,</w:t>
      </w:r>
      <w:r w:rsidR="005C267C" w:rsidRPr="00AA0FC3">
        <w:t xml:space="preserve">244 </w:t>
      </w:r>
      <w:r w:rsidR="005C267C">
        <w:t xml:space="preserve">species containing Eukaryotes and Prokaryotes from ensemble generated using </w:t>
      </w:r>
      <w:proofErr w:type="spellStart"/>
      <w:r w:rsidR="005C267C">
        <w:t>Phyling</w:t>
      </w:r>
      <w:proofErr w:type="spellEnd"/>
      <w:r w:rsidR="005C267C">
        <w:t xml:space="preserve"> with 20 </w:t>
      </w:r>
      <w:proofErr w:type="spellStart"/>
      <w:r w:rsidR="005C267C">
        <w:t>concatinated</w:t>
      </w:r>
      <w:proofErr w:type="spellEnd"/>
      <w:r w:rsidR="005C267C">
        <w:t xml:space="preserve"> genes from the Eukaryote BUSCO schema. Major bacterial phyla along with Eukaryotes are highlighted. Annotations for the plants, fungi and metazoa are based on the </w:t>
      </w:r>
      <w:proofErr w:type="spellStart"/>
      <w:r w:rsidR="005C267C">
        <w:t>ensembl</w:t>
      </w:r>
      <w:proofErr w:type="spellEnd"/>
      <w:r w:rsidR="005C267C">
        <w:t xml:space="preserve"> dataset. Bacteria are clustered into the major phyla of </w:t>
      </w:r>
      <w:r w:rsidR="005C267C" w:rsidRPr="005C267C">
        <w:rPr>
          <w:i/>
          <w:iCs/>
        </w:rPr>
        <w:t xml:space="preserve">Actinomycetota, </w:t>
      </w:r>
      <w:proofErr w:type="spellStart"/>
      <w:r w:rsidR="005C267C" w:rsidRPr="005C267C">
        <w:rPr>
          <w:i/>
          <w:iCs/>
        </w:rPr>
        <w:t>Psuedomonadota</w:t>
      </w:r>
      <w:proofErr w:type="spellEnd"/>
      <w:r w:rsidR="005C267C" w:rsidRPr="005C267C">
        <w:rPr>
          <w:i/>
          <w:iCs/>
        </w:rPr>
        <w:t xml:space="preserve">, </w:t>
      </w:r>
      <w:proofErr w:type="spellStart"/>
      <w:r w:rsidR="005C267C" w:rsidRPr="005C267C">
        <w:rPr>
          <w:i/>
          <w:iCs/>
        </w:rPr>
        <w:t>Bacillota</w:t>
      </w:r>
      <w:proofErr w:type="spellEnd"/>
      <w:r w:rsidR="005C267C" w:rsidRPr="005C267C">
        <w:rPr>
          <w:i/>
          <w:iCs/>
        </w:rPr>
        <w:t xml:space="preserve">, Bacteroidota </w:t>
      </w:r>
      <w:r w:rsidR="005C267C">
        <w:t xml:space="preserve">and </w:t>
      </w:r>
      <w:proofErr w:type="spellStart"/>
      <w:r w:rsidR="005C267C" w:rsidRPr="005C267C">
        <w:rPr>
          <w:i/>
          <w:iCs/>
        </w:rPr>
        <w:t>Methanobacyeriota</w:t>
      </w:r>
      <w:proofErr w:type="spellEnd"/>
      <w:r w:rsidR="005C267C">
        <w:t xml:space="preserve"> using </w:t>
      </w:r>
      <w:proofErr w:type="spellStart"/>
      <w:r w:rsidR="005C267C">
        <w:t>BacDive</w:t>
      </w:r>
      <w:proofErr w:type="spellEnd"/>
      <w:r w:rsidR="005C267C">
        <w:t xml:space="preserve">. The figure is visualised using ete4. </w:t>
      </w:r>
    </w:p>
    <w:p w14:paraId="6E72D453" w14:textId="77777777" w:rsidR="005C267C" w:rsidRDefault="005C267C"/>
    <w:p w14:paraId="6542B1C4" w14:textId="77777777" w:rsidR="005C267C" w:rsidRDefault="005C267C"/>
    <w:p w14:paraId="591B10D2" w14:textId="77777777" w:rsidR="006811A2" w:rsidRDefault="006811A2"/>
    <w:p w14:paraId="6F2220C3" w14:textId="1690B518" w:rsidR="006811A2" w:rsidRDefault="006811A2">
      <w:r w:rsidRPr="002D3F68">
        <w:rPr>
          <w:b/>
          <w:bCs/>
        </w:rPr>
        <w:t>Table 1.</w:t>
      </w:r>
      <w:r>
        <w:t xml:space="preserve"> </w:t>
      </w:r>
      <w:r w:rsidR="005C267C">
        <w:t>The proportion of taxa from a particular group (major phyla or domain of life) that can be found on a single clade which contains at least 95% of that group</w:t>
      </w:r>
      <w:r w:rsidR="00FE347E">
        <w:t xml:space="preserve"> from the ensemble tree of life generated by </w:t>
      </w:r>
      <w:proofErr w:type="spellStart"/>
      <w:r w:rsidR="00FE347E">
        <w:t>FastSpeciesTree</w:t>
      </w:r>
      <w:proofErr w:type="spellEnd"/>
      <w:r w:rsidR="00FE347E">
        <w:t xml:space="preserve"> and </w:t>
      </w:r>
      <w:proofErr w:type="spellStart"/>
      <w:r w:rsidR="00FE347E">
        <w:t>Phyling</w:t>
      </w:r>
      <w:proofErr w:type="spellEnd"/>
      <w:r w:rsidR="00FE347E">
        <w:t xml:space="preserve"> </w:t>
      </w:r>
      <w:r w:rsidR="00295176">
        <w:t>from</w:t>
      </w:r>
      <w:r w:rsidR="00FE347E">
        <w:t xml:space="preserve"> </w:t>
      </w:r>
      <w:r w:rsidR="00FE347E" w:rsidRPr="00AA0FC3">
        <w:t>28</w:t>
      </w:r>
      <w:r w:rsidR="00FE347E">
        <w:t>,</w:t>
      </w:r>
      <w:r w:rsidR="00FE347E" w:rsidRPr="00AA0FC3">
        <w:t>244</w:t>
      </w:r>
      <w:r w:rsidR="00FE347E">
        <w:t xml:space="preserve"> </w:t>
      </w:r>
      <w:r w:rsidR="00295176">
        <w:t>proteomes</w:t>
      </w:r>
      <w:r w:rsidR="005C267C">
        <w:t xml:space="preserve">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9239C" w:rsidRPr="00295176" w14:paraId="237C6C12" w14:textId="77777777" w:rsidTr="00B92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31305CE4" w14:textId="77777777" w:rsidR="00B9239C" w:rsidRPr="00295176" w:rsidRDefault="00B9239C" w:rsidP="00B9239C">
            <w:pPr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27686461" w14:textId="3AE02654" w:rsidR="00B9239C" w:rsidRPr="00295176" w:rsidRDefault="00B9239C" w:rsidP="00B92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iCs w:val="0"/>
                <w:sz w:val="24"/>
              </w:rPr>
            </w:pPr>
            <w:proofErr w:type="spellStart"/>
            <w:r w:rsidRPr="006811A2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kern w:val="0"/>
                <w:sz w:val="24"/>
                <w:lang w:eastAsia="en-GB"/>
                <w14:ligatures w14:val="none"/>
              </w:rPr>
              <w:t>FastSpeciesTree</w:t>
            </w:r>
            <w:proofErr w:type="spellEnd"/>
            <w:r w:rsidRPr="006811A2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kern w:val="0"/>
                <w:sz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3006" w:type="dxa"/>
          </w:tcPr>
          <w:p w14:paraId="6ADFB700" w14:textId="5581FB45" w:rsidR="00B9239C" w:rsidRPr="00295176" w:rsidRDefault="00B9239C" w:rsidP="00B92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iCs w:val="0"/>
                <w:sz w:val="24"/>
              </w:rPr>
            </w:pPr>
            <w:proofErr w:type="spellStart"/>
            <w:r w:rsidRPr="006811A2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kern w:val="0"/>
                <w:sz w:val="24"/>
                <w:lang w:eastAsia="en-GB"/>
                <w14:ligatures w14:val="none"/>
              </w:rPr>
              <w:t>Phyling</w:t>
            </w:r>
            <w:proofErr w:type="spellEnd"/>
          </w:p>
        </w:tc>
      </w:tr>
      <w:tr w:rsidR="00B9239C" w:rsidRPr="00295176" w14:paraId="32D0B964" w14:textId="77777777" w:rsidTr="00B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4807E43" w14:textId="0BC31C72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Metazoa </w:t>
            </w:r>
          </w:p>
        </w:tc>
        <w:tc>
          <w:tcPr>
            <w:tcW w:w="3005" w:type="dxa"/>
          </w:tcPr>
          <w:p w14:paraId="3078B63E" w14:textId="442B2EB2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3006" w:type="dxa"/>
          </w:tcPr>
          <w:p w14:paraId="21F44390" w14:textId="76915E8E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1.69398907</w:t>
            </w:r>
          </w:p>
        </w:tc>
      </w:tr>
      <w:tr w:rsidR="00B9239C" w:rsidRPr="00295176" w14:paraId="6BD3DF9A" w14:textId="77777777" w:rsidTr="00B9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C64EF26" w14:textId="57270140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Pseudomonadota </w:t>
            </w:r>
          </w:p>
        </w:tc>
        <w:tc>
          <w:tcPr>
            <w:tcW w:w="3005" w:type="dxa"/>
          </w:tcPr>
          <w:p w14:paraId="173732AA" w14:textId="47AB35C2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98526161</w:t>
            </w:r>
          </w:p>
        </w:tc>
        <w:tc>
          <w:tcPr>
            <w:tcW w:w="3006" w:type="dxa"/>
          </w:tcPr>
          <w:p w14:paraId="3B9F5D87" w14:textId="41E55B48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5.40664545</w:t>
            </w:r>
          </w:p>
        </w:tc>
      </w:tr>
      <w:tr w:rsidR="00B9239C" w:rsidRPr="00295176" w14:paraId="4A8C2595" w14:textId="77777777" w:rsidTr="00B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A3615CD" w14:textId="0E67EB2A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Fungi </w:t>
            </w:r>
          </w:p>
        </w:tc>
        <w:tc>
          <w:tcPr>
            <w:tcW w:w="3005" w:type="dxa"/>
          </w:tcPr>
          <w:p w14:paraId="47EF20E1" w14:textId="0E3A3E2E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85915493</w:t>
            </w:r>
          </w:p>
        </w:tc>
        <w:tc>
          <w:tcPr>
            <w:tcW w:w="3006" w:type="dxa"/>
          </w:tcPr>
          <w:p w14:paraId="3BCD358D" w14:textId="16EBB000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7.59206799</w:t>
            </w:r>
          </w:p>
        </w:tc>
      </w:tr>
      <w:tr w:rsidR="00B9239C" w:rsidRPr="00295176" w14:paraId="2E8244EF" w14:textId="77777777" w:rsidTr="00B9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8AAA47" w14:textId="43B567D9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Plants </w:t>
            </w:r>
          </w:p>
        </w:tc>
        <w:tc>
          <w:tcPr>
            <w:tcW w:w="3005" w:type="dxa"/>
          </w:tcPr>
          <w:p w14:paraId="4BB36E3D" w14:textId="6B7010FF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8.61111111</w:t>
            </w:r>
          </w:p>
        </w:tc>
        <w:tc>
          <w:tcPr>
            <w:tcW w:w="3006" w:type="dxa"/>
          </w:tcPr>
          <w:p w14:paraId="3D98EB28" w14:textId="6ACBB77B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8.49246231</w:t>
            </w:r>
          </w:p>
        </w:tc>
      </w:tr>
      <w:tr w:rsidR="00B9239C" w:rsidRPr="00295176" w14:paraId="3003020C" w14:textId="77777777" w:rsidTr="00B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69B51C6" w14:textId="215DD583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Methanobacteriota </w:t>
            </w:r>
          </w:p>
        </w:tc>
        <w:tc>
          <w:tcPr>
            <w:tcW w:w="3005" w:type="dxa"/>
          </w:tcPr>
          <w:p w14:paraId="1F9D07AD" w14:textId="4548FFDF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3006" w:type="dxa"/>
          </w:tcPr>
          <w:p w14:paraId="663C3D28" w14:textId="244ACE77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1.14688129</w:t>
            </w:r>
          </w:p>
        </w:tc>
      </w:tr>
      <w:tr w:rsidR="00B9239C" w:rsidRPr="00295176" w14:paraId="0762F853" w14:textId="77777777" w:rsidTr="00B9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E724A04" w14:textId="27D4C8B9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Actinomycetota </w:t>
            </w:r>
          </w:p>
        </w:tc>
        <w:tc>
          <w:tcPr>
            <w:tcW w:w="3005" w:type="dxa"/>
          </w:tcPr>
          <w:p w14:paraId="018E7C7C" w14:textId="1C8CE3F5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89255976</w:t>
            </w:r>
          </w:p>
        </w:tc>
        <w:tc>
          <w:tcPr>
            <w:tcW w:w="3006" w:type="dxa"/>
          </w:tcPr>
          <w:p w14:paraId="524A4C6E" w14:textId="64DF6A8B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7.24919094</w:t>
            </w:r>
          </w:p>
        </w:tc>
      </w:tr>
      <w:tr w:rsidR="00B9239C" w:rsidRPr="00295176" w14:paraId="1D80A752" w14:textId="77777777" w:rsidTr="00B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EE582E7" w14:textId="29253BA6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Bacteroidota </w:t>
            </w:r>
          </w:p>
        </w:tc>
        <w:tc>
          <w:tcPr>
            <w:tcW w:w="3005" w:type="dxa"/>
          </w:tcPr>
          <w:p w14:paraId="25DBB25C" w14:textId="6411EE97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65397924</w:t>
            </w:r>
          </w:p>
        </w:tc>
        <w:tc>
          <w:tcPr>
            <w:tcW w:w="3006" w:type="dxa"/>
          </w:tcPr>
          <w:p w14:paraId="7856301C" w14:textId="6A0742FD" w:rsidR="00B9239C" w:rsidRPr="00295176" w:rsidRDefault="00B9239C" w:rsidP="00B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7.0471464</w:t>
            </w:r>
          </w:p>
        </w:tc>
      </w:tr>
      <w:tr w:rsidR="00B9239C" w:rsidRPr="00295176" w14:paraId="6004C490" w14:textId="77777777" w:rsidTr="00B9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C7155B5" w14:textId="146E0C00" w:rsidR="00B9239C" w:rsidRPr="00295176" w:rsidRDefault="00B9239C" w:rsidP="00B9239C">
            <w:pPr>
              <w:rPr>
                <w:rFonts w:asciiTheme="minorHAnsi" w:hAnsiTheme="minorHAnsi"/>
                <w:sz w:val="24"/>
              </w:rPr>
            </w:pPr>
            <w:proofErr w:type="spellStart"/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>Bacillota</w:t>
            </w:r>
            <w:proofErr w:type="spellEnd"/>
            <w:r w:rsidRPr="006811A2">
              <w:rPr>
                <w:rFonts w:asciiTheme="minorHAnsi" w:eastAsia="Times New Roman" w:hAnsiTheme="minorHAnsi" w:cs="Times New Roman"/>
                <w:color w:val="000000"/>
                <w:kern w:val="0"/>
                <w:sz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3005" w:type="dxa"/>
          </w:tcPr>
          <w:p w14:paraId="12F1BEF3" w14:textId="1EFB06BA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9526216</w:t>
            </w:r>
          </w:p>
        </w:tc>
        <w:tc>
          <w:tcPr>
            <w:tcW w:w="3006" w:type="dxa"/>
          </w:tcPr>
          <w:p w14:paraId="5F371A9C" w14:textId="33A1E4B7" w:rsidR="00B9239C" w:rsidRPr="00295176" w:rsidRDefault="00B9239C" w:rsidP="00B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1A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5.70405728</w:t>
            </w:r>
          </w:p>
        </w:tc>
      </w:tr>
    </w:tbl>
    <w:p w14:paraId="3BBB52FC" w14:textId="77777777" w:rsidR="00B9239C" w:rsidRPr="00295176" w:rsidRDefault="00B9239C"/>
    <w:p w14:paraId="6055C808" w14:textId="77777777" w:rsidR="00B9239C" w:rsidRDefault="00B9239C"/>
    <w:p w14:paraId="36164929" w14:textId="77777777" w:rsidR="00B9239C" w:rsidRDefault="00B9239C"/>
    <w:p w14:paraId="25C2CDFD" w14:textId="77777777" w:rsidR="00B9239C" w:rsidRDefault="00B9239C"/>
    <w:sectPr w:rsidR="00B92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64"/>
    <w:rsid w:val="00153EBD"/>
    <w:rsid w:val="001F1E23"/>
    <w:rsid w:val="00212526"/>
    <w:rsid w:val="00295176"/>
    <w:rsid w:val="002D3F68"/>
    <w:rsid w:val="00387CDE"/>
    <w:rsid w:val="0044403B"/>
    <w:rsid w:val="005C267C"/>
    <w:rsid w:val="006811A2"/>
    <w:rsid w:val="007E0BE2"/>
    <w:rsid w:val="00826609"/>
    <w:rsid w:val="00B80994"/>
    <w:rsid w:val="00B9239C"/>
    <w:rsid w:val="00C27764"/>
    <w:rsid w:val="00DD0F04"/>
    <w:rsid w:val="00F706AF"/>
    <w:rsid w:val="00FE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7B09"/>
  <w15:chartTrackingRefBased/>
  <w15:docId w15:val="{EAF4DAEB-5B75-4107-81DA-32D744D7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7C"/>
  </w:style>
  <w:style w:type="paragraph" w:styleId="Heading1">
    <w:name w:val="heading 1"/>
    <w:basedOn w:val="Normal"/>
    <w:next w:val="Normal"/>
    <w:link w:val="Heading1Char"/>
    <w:uiPriority w:val="9"/>
    <w:qFormat/>
    <w:rsid w:val="00C27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7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923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7</Words>
  <Characters>1807</Characters>
  <Application>Microsoft Office Word</Application>
  <DocSecurity>0</DocSecurity>
  <Lines>7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olmes</dc:creator>
  <cp:keywords/>
  <dc:description/>
  <cp:lastModifiedBy>Jonathan Holmes</cp:lastModifiedBy>
  <cp:revision>8</cp:revision>
  <dcterms:created xsi:type="dcterms:W3CDTF">2026-01-06T14:00:00Z</dcterms:created>
  <dcterms:modified xsi:type="dcterms:W3CDTF">2026-01-20T16:07:00Z</dcterms:modified>
</cp:coreProperties>
</file>